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964F0" w14:textId="77777777" w:rsidR="000477A4" w:rsidRPr="00E53EF4" w:rsidRDefault="000477A4" w:rsidP="000477A4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E53EF4">
        <w:rPr>
          <w:rFonts w:ascii="Times New Roman" w:eastAsia="Times New Roman" w:hAnsi="Times New Roman" w:cs="Times New Roman"/>
          <w:b/>
          <w:lang w:val="en-US"/>
        </w:rPr>
        <w:t>SUPPLEMENTARY DATA</w:t>
      </w:r>
    </w:p>
    <w:p w14:paraId="555210F2" w14:textId="77777777" w:rsidR="000477A4" w:rsidRPr="001A0BCA" w:rsidRDefault="000477A4" w:rsidP="000477A4">
      <w:pPr>
        <w:spacing w:after="160"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1A0BCA">
        <w:rPr>
          <w:rFonts w:ascii="Times New Roman" w:eastAsia="Times New Roman" w:hAnsi="Times New Roman" w:cs="Times New Roman"/>
          <w:b/>
          <w:lang w:val="en-US"/>
        </w:rPr>
        <w:t>Table S1. Search strategy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94"/>
      </w:tblGrid>
      <w:tr w:rsidR="000477A4" w:rsidRPr="00F14FDC" w14:paraId="12967666" w14:textId="77777777" w:rsidTr="00B347CC">
        <w:tc>
          <w:tcPr>
            <w:tcW w:w="8494" w:type="dxa"/>
          </w:tcPr>
          <w:p w14:paraId="4860F1E0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u w:val="single"/>
                <w:lang w:val="en-US"/>
              </w:rPr>
              <w:t>PubMed:</w:t>
            </w:r>
          </w:p>
          <w:p w14:paraId="4A2BEFAC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lang w:val="en-US"/>
              </w:rPr>
              <w:t>(fasting[mh] OR fast*[tiab] OR “nothing by mouth”[tiab] OR “nil-per-os”[tiab] OR NPO[tiab] OR “nil-by-mouth”[tiab]) AND (“cardiac catheterization”[mh] OR “cardiac catheterization*”[tiab] OR “cardiac catheterization*”[tiab] OR “coronary procedure*”[tiab] OR “percutaneous coronary intervention”[mh] OR “coronary intervention*”[tiab] OR “coronary angiography”[mh] OR “coronary angiography”[tiab]) AND (random*[tiab] OR “clinical trial”[tiab])</w:t>
            </w:r>
          </w:p>
        </w:tc>
      </w:tr>
      <w:tr w:rsidR="000477A4" w:rsidRPr="000477A4" w14:paraId="35D82C89" w14:textId="77777777" w:rsidTr="00B347CC">
        <w:tc>
          <w:tcPr>
            <w:tcW w:w="8494" w:type="dxa"/>
          </w:tcPr>
          <w:p w14:paraId="3148E386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u w:val="single"/>
                <w:lang w:val="en-US"/>
              </w:rPr>
              <w:t>Embase:</w:t>
            </w:r>
          </w:p>
          <w:p w14:paraId="544D558F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lang w:val="en-US"/>
              </w:rPr>
              <w:t>('fasting'/exp OR fasting OR fast*:ti,ab,kw OR 'nothing by mouth':ti,ab,kw OR 'nil-per-os':ti,ab,kw OR npo:ti,ab,kw OR 'nil-by-mouth':ti,ab,kw) AND ('cardiac catheterization'/exp OR 'cardiac catheterization' OR 'cardiac catheterization*':ti,ab,kw OR 'coronary procedure*':ti,ab,kw OR 'percutaneous coronary intervention'/exp OR 'percutaneous coronary intervention' OR 'coronary intervention*':ti,ab,kw OR 'coronary angiography'/exp OR 'coronary angiography' OR 'coronary angiography':ti,ab,kw) AND (random*:ti,ab,kw OR 'clinical trial':ti,ab,kw)</w:t>
            </w:r>
          </w:p>
        </w:tc>
      </w:tr>
      <w:tr w:rsidR="000477A4" w:rsidRPr="00F14FDC" w14:paraId="7EA981AE" w14:textId="77777777" w:rsidTr="00B347CC">
        <w:tc>
          <w:tcPr>
            <w:tcW w:w="8494" w:type="dxa"/>
          </w:tcPr>
          <w:p w14:paraId="41315897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u w:val="single"/>
                <w:lang w:val="en-US"/>
              </w:rPr>
              <w:t>Scopus:</w:t>
            </w:r>
          </w:p>
          <w:p w14:paraId="1D206403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lang w:val="en-US"/>
              </w:rPr>
              <w:t>TITLE-ABS-KEY ( ( fast* OR "nothing by mouth" OR "nil-per-os" OR npo OR "nil-by-mouth" ) AND ( "cardiac catheterization*" OR "cardiac catheterization*" OR "coronary procedure*" OR "coronary intervention*" OR "coronary angiography" ) AND ( random* OR "clinical trial" ) )</w:t>
            </w:r>
          </w:p>
        </w:tc>
      </w:tr>
      <w:tr w:rsidR="000477A4" w:rsidRPr="00F14FDC" w14:paraId="42158B91" w14:textId="77777777" w:rsidTr="00B347CC">
        <w:tc>
          <w:tcPr>
            <w:tcW w:w="8494" w:type="dxa"/>
          </w:tcPr>
          <w:p w14:paraId="47E0F210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u w:val="single"/>
                <w:lang w:val="en-US"/>
              </w:rPr>
              <w:t>Web of Science:</w:t>
            </w:r>
          </w:p>
          <w:p w14:paraId="1BB32169" w14:textId="77777777" w:rsidR="000477A4" w:rsidRPr="00E53EF4" w:rsidRDefault="000477A4" w:rsidP="00B347CC">
            <w:pPr>
              <w:jc w:val="both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 w:rsidRPr="00E53EF4">
              <w:rPr>
                <w:rFonts w:ascii="Times New Roman" w:eastAsia="Times New Roman" w:hAnsi="Times New Roman" w:cs="Times New Roman"/>
                <w:lang w:val="en-US"/>
              </w:rPr>
              <w:t>TS=( ( fast* OR "nothing by mouth" OR "nil-per-os" OR npo OR "nil-by-mouth" ) AND ( "cardiac catheterization*" OR "cardiac catheterization*" OR "coronary procedure*" OR "coronary intervention*" OR "coronary angiography" ) AND ( random* OR "clinical trial" ) )</w:t>
            </w:r>
          </w:p>
        </w:tc>
      </w:tr>
    </w:tbl>
    <w:p w14:paraId="4F980C05" w14:textId="77777777" w:rsidR="000477A4" w:rsidRPr="00E53EF4" w:rsidRDefault="000477A4" w:rsidP="000477A4">
      <w:pPr>
        <w:spacing w:after="160" w:line="480" w:lineRule="auto"/>
        <w:rPr>
          <w:rFonts w:ascii="Times New Roman" w:eastAsia="Times New Roman" w:hAnsi="Times New Roman" w:cs="Times New Roman"/>
          <w:lang w:val="en-US"/>
        </w:rPr>
      </w:pPr>
    </w:p>
    <w:p w14:paraId="17120D8F" w14:textId="77777777" w:rsidR="000477A4" w:rsidRDefault="000477A4" w:rsidP="000477A4">
      <w:pPr>
        <w:rPr>
          <w:lang w:val="en-US"/>
        </w:rPr>
      </w:pPr>
    </w:p>
    <w:p w14:paraId="50C90E25" w14:textId="77777777" w:rsidR="0084517E" w:rsidRDefault="0084517E">
      <w:pPr>
        <w:rPr>
          <w:lang w:val="en-US"/>
        </w:rPr>
      </w:pPr>
    </w:p>
    <w:p w14:paraId="3B40D390" w14:textId="77777777" w:rsidR="000477A4" w:rsidRDefault="000477A4">
      <w:pPr>
        <w:rPr>
          <w:lang w:val="en-US"/>
        </w:rPr>
      </w:pPr>
    </w:p>
    <w:p w14:paraId="634FF6EC" w14:textId="77777777" w:rsidR="000477A4" w:rsidRDefault="000477A4">
      <w:pPr>
        <w:rPr>
          <w:lang w:val="en-US"/>
        </w:rPr>
      </w:pPr>
    </w:p>
    <w:p w14:paraId="32C65C97" w14:textId="77777777" w:rsidR="000477A4" w:rsidRDefault="000477A4">
      <w:pPr>
        <w:rPr>
          <w:lang w:val="en-US"/>
        </w:rPr>
      </w:pPr>
    </w:p>
    <w:p w14:paraId="2BEB6DB4" w14:textId="77777777" w:rsidR="000477A4" w:rsidRDefault="000477A4">
      <w:pPr>
        <w:rPr>
          <w:lang w:val="en-US"/>
        </w:rPr>
      </w:pPr>
    </w:p>
    <w:p w14:paraId="7E7BF8C2" w14:textId="77777777" w:rsidR="000477A4" w:rsidRDefault="000477A4">
      <w:pPr>
        <w:rPr>
          <w:lang w:val="en-US"/>
        </w:rPr>
      </w:pPr>
    </w:p>
    <w:p w14:paraId="175AE8F0" w14:textId="77777777" w:rsidR="000477A4" w:rsidRDefault="000477A4">
      <w:pPr>
        <w:rPr>
          <w:lang w:val="en-US"/>
        </w:rPr>
      </w:pPr>
    </w:p>
    <w:p w14:paraId="42BD9E27" w14:textId="77777777" w:rsidR="000477A4" w:rsidRDefault="000477A4">
      <w:pPr>
        <w:rPr>
          <w:lang w:val="en-US"/>
        </w:rPr>
      </w:pPr>
    </w:p>
    <w:p w14:paraId="7BCB2D6A" w14:textId="77777777" w:rsidR="000477A4" w:rsidRDefault="000477A4">
      <w:pPr>
        <w:rPr>
          <w:lang w:val="en-US"/>
        </w:rPr>
      </w:pPr>
    </w:p>
    <w:p w14:paraId="04927FA0" w14:textId="77777777" w:rsidR="000477A4" w:rsidRDefault="000477A4">
      <w:pPr>
        <w:rPr>
          <w:lang w:val="en-US"/>
        </w:rPr>
      </w:pPr>
    </w:p>
    <w:p w14:paraId="69D08B66" w14:textId="77777777" w:rsidR="000477A4" w:rsidRDefault="000477A4">
      <w:pPr>
        <w:rPr>
          <w:lang w:val="en-US"/>
        </w:rPr>
      </w:pPr>
    </w:p>
    <w:p w14:paraId="64B275A1" w14:textId="77777777" w:rsidR="000477A4" w:rsidRDefault="000477A4">
      <w:pPr>
        <w:rPr>
          <w:lang w:val="en-US"/>
        </w:rPr>
      </w:pPr>
    </w:p>
    <w:p w14:paraId="10F7D916" w14:textId="77777777" w:rsidR="000477A4" w:rsidRDefault="000477A4">
      <w:pPr>
        <w:rPr>
          <w:lang w:val="en-US"/>
        </w:rPr>
      </w:pPr>
    </w:p>
    <w:p w14:paraId="039CBC85" w14:textId="77777777" w:rsidR="000477A4" w:rsidRDefault="000477A4">
      <w:pPr>
        <w:rPr>
          <w:lang w:val="en-US"/>
        </w:rPr>
      </w:pPr>
    </w:p>
    <w:p w14:paraId="20B2E04E" w14:textId="77777777" w:rsidR="000477A4" w:rsidRDefault="000477A4">
      <w:pPr>
        <w:rPr>
          <w:lang w:val="en-US"/>
        </w:rPr>
      </w:pPr>
    </w:p>
    <w:p w14:paraId="711B0B3C" w14:textId="77777777" w:rsidR="000477A4" w:rsidRDefault="000477A4">
      <w:pPr>
        <w:rPr>
          <w:lang w:val="en-US"/>
        </w:rPr>
      </w:pPr>
    </w:p>
    <w:p w14:paraId="55FAE6E7" w14:textId="1C192712" w:rsidR="000477A4" w:rsidRDefault="00EA2CBD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8C1CFD5" wp14:editId="1FF55FD6">
            <wp:extent cx="5400040" cy="3471545"/>
            <wp:effectExtent l="0" t="0" r="0" b="0"/>
            <wp:docPr id="127011533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B5A29" w14:textId="77777777" w:rsidR="00422A6A" w:rsidRDefault="00422A6A">
      <w:pPr>
        <w:rPr>
          <w:lang w:val="en-US"/>
        </w:rPr>
      </w:pPr>
    </w:p>
    <w:p w14:paraId="2FB9DF17" w14:textId="730F03A9" w:rsidR="000477A4" w:rsidRPr="00422A6A" w:rsidRDefault="000477A4" w:rsidP="00422A6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22A6A">
        <w:rPr>
          <w:rFonts w:ascii="Times New Roman" w:hAnsi="Times New Roman" w:cs="Times New Roman"/>
          <w:b/>
          <w:bCs/>
          <w:lang w:val="en-US"/>
        </w:rPr>
        <w:t>Figure S1.</w:t>
      </w:r>
      <w:r w:rsidR="00422A6A" w:rsidRPr="00422A6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22A6A" w:rsidRPr="00422A6A">
        <w:rPr>
          <w:rFonts w:ascii="Times New Roman" w:hAnsi="Times New Roman" w:cs="Times New Roman"/>
          <w:b/>
          <w:bCs/>
          <w:lang w:val="en-US"/>
        </w:rPr>
        <w:t>Forest Plot of risk ratios for outcomes comparing Non-Fasting vs. Fasting before cardiac catheterization</w:t>
      </w:r>
      <w:r w:rsidR="00422A6A">
        <w:rPr>
          <w:rFonts w:ascii="Times New Roman" w:hAnsi="Times New Roman" w:cs="Times New Roman"/>
          <w:b/>
          <w:bCs/>
          <w:lang w:val="en-US"/>
        </w:rPr>
        <w:t>, excluding Mishra 2019 et al.</w:t>
      </w:r>
    </w:p>
    <w:p w14:paraId="6E42A9B0" w14:textId="77777777" w:rsidR="000477A4" w:rsidRDefault="000477A4">
      <w:pPr>
        <w:rPr>
          <w:lang w:val="en-US"/>
        </w:rPr>
      </w:pPr>
    </w:p>
    <w:p w14:paraId="2EE73CD5" w14:textId="77777777" w:rsidR="000477A4" w:rsidRDefault="000477A4">
      <w:pPr>
        <w:rPr>
          <w:lang w:val="en-US"/>
        </w:rPr>
      </w:pPr>
    </w:p>
    <w:p w14:paraId="6B8E2440" w14:textId="77777777" w:rsidR="000477A4" w:rsidRDefault="000477A4">
      <w:pPr>
        <w:rPr>
          <w:lang w:val="en-US"/>
        </w:rPr>
      </w:pPr>
    </w:p>
    <w:p w14:paraId="099B2D88" w14:textId="77777777" w:rsidR="000477A4" w:rsidRDefault="000477A4">
      <w:pPr>
        <w:rPr>
          <w:lang w:val="en-US"/>
        </w:rPr>
      </w:pPr>
    </w:p>
    <w:p w14:paraId="0EF214FD" w14:textId="77777777" w:rsidR="000477A4" w:rsidRDefault="000477A4">
      <w:pPr>
        <w:rPr>
          <w:lang w:val="en-US"/>
        </w:rPr>
      </w:pPr>
    </w:p>
    <w:p w14:paraId="63CFE009" w14:textId="77777777" w:rsidR="000477A4" w:rsidRPr="000477A4" w:rsidRDefault="000477A4">
      <w:pPr>
        <w:rPr>
          <w:lang w:val="en-US"/>
        </w:rPr>
      </w:pPr>
    </w:p>
    <w:sectPr w:rsidR="000477A4" w:rsidRPr="000477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28"/>
    <w:rsid w:val="000477A4"/>
    <w:rsid w:val="002F7D28"/>
    <w:rsid w:val="00422A6A"/>
    <w:rsid w:val="0084517E"/>
    <w:rsid w:val="008A3634"/>
    <w:rsid w:val="00B3526B"/>
    <w:rsid w:val="00C331E9"/>
    <w:rsid w:val="00EA2CBD"/>
    <w:rsid w:val="00FE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AAB0AD"/>
  <w15:chartTrackingRefBased/>
  <w15:docId w15:val="{2902414A-76CD-4ADC-B1CD-6230740C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7A4"/>
    <w:pPr>
      <w:spacing w:after="0" w:line="276" w:lineRule="auto"/>
    </w:pPr>
    <w:rPr>
      <w:rFonts w:ascii="Arial" w:eastAsia="Arial" w:hAnsi="Arial" w:cs="Arial"/>
      <w:kern w:val="0"/>
      <w:lang w:val="e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F7D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F7D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F7D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7D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PE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7D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PE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F7D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PE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F7D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PE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F7D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PE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F7D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PE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F7D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F7D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7D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7D2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7D2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F7D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F7D2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F7D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F7D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F7D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F7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F7D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F7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F7D2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PE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F7D2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F7D2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PE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F7D2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F7D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PE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F7D2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F7D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iaz Arocutipa</dc:creator>
  <cp:keywords/>
  <dc:description/>
  <cp:lastModifiedBy>Carlos Diaz Arocutipa</cp:lastModifiedBy>
  <cp:revision>5</cp:revision>
  <dcterms:created xsi:type="dcterms:W3CDTF">2025-05-10T02:54:00Z</dcterms:created>
  <dcterms:modified xsi:type="dcterms:W3CDTF">2025-05-10T02:55:00Z</dcterms:modified>
</cp:coreProperties>
</file>